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7C8B" w:rsidRDefault="00897C8B" w:rsidP="00897C8B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T1</w:t>
      </w:r>
      <w:r w:rsidRPr="0083624D">
        <w:rPr>
          <w:rFonts w:ascii="Arial" w:hAnsi="Arial" w:cs="Arial"/>
          <w:b/>
          <w:sz w:val="24"/>
          <w:szCs w:val="24"/>
        </w:rPr>
        <w:t>.</w:t>
      </w:r>
      <w:r w:rsidRPr="0083624D">
        <w:rPr>
          <w:rFonts w:ascii="Arial" w:hAnsi="Arial" w:cs="Arial"/>
          <w:sz w:val="24"/>
          <w:szCs w:val="24"/>
        </w:rPr>
        <w:t xml:space="preserve"> </w:t>
      </w:r>
      <w:r w:rsidRPr="00452E7C">
        <w:rPr>
          <w:rFonts w:ascii="Arial" w:hAnsi="Arial" w:cs="Arial"/>
          <w:b/>
          <w:bCs/>
          <w:sz w:val="24"/>
          <w:szCs w:val="24"/>
        </w:rPr>
        <w:t xml:space="preserve">Proteins binding to the 3’UTRs of </w:t>
      </w:r>
      <w:r>
        <w:rPr>
          <w:rFonts w:ascii="Arial" w:hAnsi="Arial" w:cs="Arial"/>
          <w:b/>
          <w:bCs/>
          <w:sz w:val="24"/>
          <w:szCs w:val="24"/>
        </w:rPr>
        <w:t xml:space="preserve">RPL13a </w:t>
      </w:r>
      <w:r w:rsidRPr="00452E7C">
        <w:rPr>
          <w:rFonts w:ascii="Arial" w:hAnsi="Arial" w:cs="Arial"/>
          <w:b/>
          <w:bCs/>
          <w:sz w:val="24"/>
          <w:szCs w:val="24"/>
        </w:rPr>
        <w:t>duplicated genes</w:t>
      </w:r>
      <w:r>
        <w:rPr>
          <w:rFonts w:ascii="Arial" w:hAnsi="Arial" w:cs="Arial"/>
          <w:sz w:val="24"/>
          <w:szCs w:val="24"/>
        </w:rPr>
        <w:t xml:space="preserve">. Pulldown assays were performed </w:t>
      </w:r>
      <w:r w:rsidRPr="00477D33">
        <w:rPr>
          <w:rFonts w:ascii="Arial" w:hAnsi="Arial" w:cs="Arial"/>
          <w:i/>
          <w:sz w:val="24"/>
          <w:szCs w:val="24"/>
        </w:rPr>
        <w:t>in vitro</w:t>
      </w:r>
      <w:r>
        <w:rPr>
          <w:rFonts w:ascii="Arial" w:hAnsi="Arial" w:cs="Arial"/>
          <w:sz w:val="24"/>
          <w:szCs w:val="24"/>
        </w:rPr>
        <w:t xml:space="preserve"> as described in the methods section, using the sequence for 3’UTR of each RPL13a transcript as RNA template. Proteins specifically binding to these sequences were identified by mass spectrometry.</w:t>
      </w:r>
    </w:p>
    <w:tbl>
      <w:tblPr>
        <w:tblW w:w="8505" w:type="dxa"/>
        <w:tblInd w:w="-5" w:type="dxa"/>
        <w:tblLook w:val="04A0" w:firstRow="1" w:lastRow="0" w:firstColumn="1" w:lastColumn="0" w:noHBand="0" w:noVBand="1"/>
      </w:tblPr>
      <w:tblGrid>
        <w:gridCol w:w="1477"/>
        <w:gridCol w:w="1417"/>
        <w:gridCol w:w="5611"/>
      </w:tblGrid>
      <w:tr w:rsidR="00897C8B" w:rsidRPr="006921F4" w:rsidTr="004E7C6E">
        <w:trPr>
          <w:trHeight w:val="300"/>
        </w:trPr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RP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L13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_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15 – 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 xml:space="preserve">Exclusive Proteins 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0.1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7F9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kinesin (EC 3.6.4.4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5.04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A5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Guanine nucleotide-binding protein subunit beta-like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3.02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CH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long chain fatty Acyl CoA synthetase (EC 6.2.1.3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1.16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C2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Mitochondrial RNA binding complex 1 subunit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9.12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DY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serine peptidase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5.17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9R1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ATP-grasp domain-containing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0.05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7P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AMP-binding domain-containing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9.1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E36 (+1)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paraflagellar rod protein 1D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9.00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DK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Ribosomal protein L3-like protein (structural ribosomal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6.3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14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40S ribosomal protein S27-1 (structural ribosomal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4.08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9U0Z7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Ribosomal_L30 domain-containing protein (</w:t>
            </w:r>
            <w:r w:rsidRPr="006921F4">
              <w:t>mitochondrial large ribosomal subunit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3.15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G0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AAA domain-containing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9.12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D9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1.05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CG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TPR_REGION domain-containing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1.0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CD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8.0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E2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Putative RNA-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binding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protein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(RNA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binding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protein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–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nucleus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8.09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H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21F4">
              <w:rPr>
                <w:rFonts w:ascii="Calibri" w:eastAsia="Times New Roman" w:hAnsi="Calibri" w:cs="Calibri"/>
                <w:color w:val="000000"/>
              </w:rPr>
              <w:t>Archaic_translocase_outer_mitochondrial_membrane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</w:rPr>
              <w:t>_ 40_-_putative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8.09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DU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 xml:space="preserve">Der GTPase-activating protein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</w:rPr>
              <w:t>YihI</w:t>
            </w:r>
            <w:proofErr w:type="spellEnd"/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0.37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6R5 (+1)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60S acidic ribosomal protein P2 (structural ribosomal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8.12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DR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Mitochondrial carrier protein (transport membrane – nucleoplasm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4.0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AN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replication factor C, subunit 1 (DNA replication factor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4.26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2T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RuvB-like helicase (EC 3.6.4.12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3.01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CG6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U2 splicing auxiliary factor (RNA binding protein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7.09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II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nucleolar RNA-binding protein (RNA binding protein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31.1900; LmjF31.20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69201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biquitin-60S ribosomal protein L40 [Cleaved into: Ubiquitin; 60S ribosomal protein L40 (CEP52)] (structural ribosomal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8.03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ID7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mitochondrial associated ribonuclease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lastRenderedPageBreak/>
              <w:t>LmjF.32.10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5H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small nuclear ribonucleoprotein (mRNA metabolic process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8.08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DV9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Guanine nucleotide-binding protein subunit beta-like protein (ribosome biogenesis – nucleus and ribosome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4.07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3D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CBF domain-containing protein (ribosome biogenesis – nucleus and ribosome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3.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G5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RP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L13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_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34 – 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Exclusive Proteins</w:t>
            </w:r>
          </w:p>
        </w:tc>
      </w:tr>
      <w:tr w:rsidR="00897C8B" w:rsidRPr="00860348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5.1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F83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NAD-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specific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glutamate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dehydrogenase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(EC 1.4.1.2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6.0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9J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Ribosome production factor 2 homolog (Ribosome biogenesis protein RPF2 homolog) (ribosome biogenesis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5.00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JJ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Rrp15p-domain-containing protein (ribosome biogenesi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4.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3A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myosin IB heavy cha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2.00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C8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2.06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CE1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mitochondrial carrier protein (mitochondrial transporter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8.14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C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1.04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CG6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</w:rPr>
              <w:t>DnaJ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</w:rPr>
              <w:t xml:space="preserve"> protein (protein folding process – nucleoplasm and mitochondria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0.1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H9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rab1 small GTP-binding protein</w:t>
            </w:r>
          </w:p>
        </w:tc>
      </w:tr>
      <w:tr w:rsidR="00897C8B" w:rsidRPr="00860348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7.04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D2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/>
              </w:rPr>
            </w:pP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Ribosome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biogenesis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protein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(RNA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binding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protein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de-DE"/>
              </w:rPr>
              <w:t>)</w:t>
            </w:r>
          </w:p>
        </w:tc>
      </w:tr>
      <w:tr w:rsidR="00897C8B" w:rsidRPr="00897C8B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6.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Z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40S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S30 (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ribosome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8.17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9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SAM_MT_RSMB_NOP domain-containing protein (ribosome biogenesi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4.07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AQ6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malic enzyme (EC 1.1.1.38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5.5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FZ9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c-Myc-binding family protein (transcription regulator activity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2.18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599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8.25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0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splicing factor 3B subunit 1 (mRNA metabolic process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5.2210; LmjF.35.2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F4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Kinetoplast membrane protein 11 (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</w:rPr>
              <w:t>Kinetoplastid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</w:rPr>
              <w:t xml:space="preserve"> membrane protein-11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7.17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DF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BAR domain-containing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4.00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3K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Short-chain dehydrogenase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8.06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L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H15 domain-containing protein (hypothetical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6.01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F01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as1 family protein (ribosome biogenesis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2.0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BU6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TFIIS N-terminal domain-containing protein (poly-A mRNA transporter from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6.39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12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 xml:space="preserve">Coiled-coil domain-containing protein 22 </w:t>
            </w:r>
            <w:proofErr w:type="gramStart"/>
            <w:r w:rsidRPr="006921F4">
              <w:rPr>
                <w:rFonts w:ascii="Calibri" w:eastAsia="Times New Roman" w:hAnsi="Calibri" w:cs="Calibri"/>
                <w:color w:val="000000"/>
              </w:rPr>
              <w:t>homolog</w:t>
            </w:r>
            <w:proofErr w:type="gramEnd"/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3.09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49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6.60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0F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23.0270; LmjF.23.02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0178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teridine reductase 1 (EC 1.5.1.33) (H region methotrexate resistance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lastRenderedPageBreak/>
              <w:t>LmjF.23.15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AY3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re-mRNA-splicing factor SYF1 (mRNA metabolic process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1.1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C4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RNA-directed RNA polymerase (hypothetical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8.21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5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CULLIN_2 domain-containing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5.08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FA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eroxisomal membrane protein PEX16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9.0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DL6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lastid-encoded RNA polymerase subunit alpha (transcription)</w:t>
            </w:r>
          </w:p>
        </w:tc>
      </w:tr>
      <w:tr w:rsidR="00897C8B" w:rsidRPr="006921F4" w:rsidTr="004E7C6E">
        <w:trPr>
          <w:trHeight w:val="300"/>
        </w:trPr>
        <w:tc>
          <w:tcPr>
            <w:tcW w:w="85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RP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L13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_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15 and 34 – </w:t>
            </w:r>
            <w:r w:rsidRPr="006921F4">
              <w:rPr>
                <w:rFonts w:ascii="Calibri" w:eastAsia="Times New Roman" w:hAnsi="Calibri" w:cs="Calibri"/>
                <w:b/>
                <w:color w:val="000000"/>
              </w:rPr>
              <w:t>Shared Proteins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8.16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DM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Noc2-domain-containing protein (ribosome biogenesis – nucleus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8.07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DW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elongation factor Tu (translational regulatory activity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4.1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O97193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fructose-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</w:rPr>
              <w:t>bisphosphatase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</w:rPr>
              <w:t xml:space="preserve"> (EC 3.1.3.11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4.1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FM4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kinesin K39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5.04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JF6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Nucleolar GTP-binding protein 2 (mitochondria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9.02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DJ7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GN3L_Grn1 domain-containing protein</w:t>
            </w:r>
          </w:p>
        </w:tc>
      </w:tr>
      <w:tr w:rsidR="00897C8B" w:rsidRPr="00897C8B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7.1380; LmjF.27.13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DB9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60S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acidic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P0 (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RNA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binding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6921F4">
              <w:rPr>
                <w:rFonts w:ascii="Calibri" w:eastAsia="Times New Roman" w:hAnsi="Calibri" w:cs="Calibri"/>
                <w:color w:val="000000"/>
                <w:lang w:val="pt-BR"/>
              </w:rPr>
              <w:t>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9.09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HT0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NFACT-R_1 domain-containing protein (translational associated element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3.09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E9ACN5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 xml:space="preserve">Putative peter </w:t>
            </w:r>
            <w:proofErr w:type="gramStart"/>
            <w:r w:rsidRPr="006921F4">
              <w:rPr>
                <w:rFonts w:ascii="Calibri" w:eastAsia="Times New Roman" w:hAnsi="Calibri" w:cs="Calibri"/>
                <w:color w:val="000000"/>
              </w:rPr>
              <w:t>pan</w:t>
            </w:r>
            <w:proofErr w:type="gramEnd"/>
            <w:r w:rsidRPr="006921F4">
              <w:rPr>
                <w:rFonts w:ascii="Calibri" w:eastAsia="Times New Roman" w:hAnsi="Calibri" w:cs="Calibri"/>
                <w:color w:val="000000"/>
              </w:rPr>
              <w:t xml:space="preserve"> protein (Ribosomal RNA binding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1.22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636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 xml:space="preserve">Putative 3,2-trans-enoyl-CoA </w:t>
            </w:r>
            <w:proofErr w:type="spellStart"/>
            <w:proofErr w:type="gramStart"/>
            <w:r w:rsidRPr="006921F4">
              <w:rPr>
                <w:rFonts w:ascii="Calibri" w:eastAsia="Times New Roman" w:hAnsi="Calibri" w:cs="Calibri"/>
                <w:color w:val="000000"/>
              </w:rPr>
              <w:t>isomerase,mitochondrial</w:t>
            </w:r>
            <w:proofErr w:type="spellEnd"/>
            <w:proofErr w:type="gramEnd"/>
            <w:r w:rsidRPr="006921F4">
              <w:rPr>
                <w:rFonts w:ascii="Calibri" w:eastAsia="Times New Roman" w:hAnsi="Calibri" w:cs="Calibri"/>
                <w:color w:val="000000"/>
              </w:rPr>
              <w:t xml:space="preserve"> (EC 5.3.3.8) (lipid metabolic process – mitochondria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3.0318; LmjF.33.03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4I0 (+1)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Heat shock protein 83-1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8.2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83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Putative glycosomal membrane protein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32.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5I2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T-complex protein 1 subunit epsilon (CCT-epsilon) (protein folding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21.1820; LmjF.36.19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C01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60S ribosomal protein L37a (Putative 60S ribosomal protein L37a) (Structural ribosomal protein)</w:t>
            </w:r>
          </w:p>
        </w:tc>
      </w:tr>
      <w:tr w:rsidR="00897C8B" w:rsidRPr="006921F4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05.0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JI8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eucine-rich repeat protein</w:t>
            </w:r>
          </w:p>
        </w:tc>
      </w:tr>
      <w:tr w:rsidR="00897C8B" w:rsidRPr="000F250F" w:rsidTr="004E7C6E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LmjF.15.03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6921F4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Q4QFE7</w:t>
            </w:r>
          </w:p>
        </w:tc>
        <w:tc>
          <w:tcPr>
            <w:tcW w:w="5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C8B" w:rsidRPr="009A7CC2" w:rsidRDefault="00897C8B" w:rsidP="004E7C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21F4">
              <w:rPr>
                <w:rFonts w:ascii="Calibri" w:eastAsia="Times New Roman" w:hAnsi="Calibri" w:cs="Calibri"/>
                <w:color w:val="000000"/>
              </w:rPr>
              <w:t>Abhydrolase_3 domain-containing protein</w:t>
            </w:r>
          </w:p>
        </w:tc>
      </w:tr>
    </w:tbl>
    <w:p w:rsidR="00897C8B" w:rsidRDefault="00897C8B" w:rsidP="00897C8B">
      <w:pPr>
        <w:jc w:val="both"/>
        <w:rPr>
          <w:rFonts w:ascii="Arial" w:hAnsi="Arial" w:cs="Arial"/>
          <w:sz w:val="24"/>
          <w:szCs w:val="24"/>
        </w:rPr>
      </w:pPr>
    </w:p>
    <w:p w:rsidR="00163FC6" w:rsidRDefault="00163FC6"/>
    <w:sectPr w:rsidR="00163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C8B"/>
    <w:rsid w:val="00054F72"/>
    <w:rsid w:val="00163FC6"/>
    <w:rsid w:val="0089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E20A0FB-3115-1946-99BB-34C6C161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C8B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26</Words>
  <Characters>5282</Characters>
  <Application>Microsoft Office Word</Application>
  <DocSecurity>0</DocSecurity>
  <Lines>44</Lines>
  <Paragraphs>12</Paragraphs>
  <ScaleCrop>false</ScaleCrop>
  <Company>FMRP-USP</Company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ysel Cruz</dc:creator>
  <cp:keywords/>
  <dc:description/>
  <cp:lastModifiedBy>Angela Kaysel Cruz</cp:lastModifiedBy>
  <cp:revision>1</cp:revision>
  <dcterms:created xsi:type="dcterms:W3CDTF">2024-04-30T12:43:00Z</dcterms:created>
  <dcterms:modified xsi:type="dcterms:W3CDTF">2024-04-30T12:45:00Z</dcterms:modified>
</cp:coreProperties>
</file>